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49830" w14:textId="54A84944" w:rsidR="00CC6423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Supplementary file</w:t>
      </w:r>
    </w:p>
    <w:p w14:paraId="570F9263" w14:textId="4F9925F8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Psychometric details of FCR4 scale</w:t>
      </w:r>
    </w:p>
    <w:p w14:paraId="41527469" w14:textId="1348A768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70067EC7" w14:textId="4ADF1328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6AEED027" w14:textId="66B45436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2F0F9920" w14:textId="04721D9F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28E70AB2" w14:textId="42920F67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55B34062" w14:textId="748BA866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   Item</w:t>
      </w:r>
      <w:r w:rsidRPr="008E753D">
        <w:rPr>
          <w:rFonts w:ascii="Courier New" w:hAnsi="Courier New" w:cs="Courier New"/>
          <w:sz w:val="20"/>
          <w:szCs w:val="20"/>
        </w:rPr>
        <w:t xml:space="preserve"> |        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753D">
        <w:rPr>
          <w:rFonts w:ascii="Courier New" w:hAnsi="Courier New" w:cs="Courier New"/>
          <w:sz w:val="20"/>
          <w:szCs w:val="20"/>
        </w:rPr>
        <w:t xml:space="preserve">        Mean    Std. Dev.       Min        Max</w:t>
      </w:r>
    </w:p>
    <w:p w14:paraId="58B9D068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-----+---------------------------------------------------------</w:t>
      </w:r>
    </w:p>
    <w:p w14:paraId="6B7D19B1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fcr1 |         91    3.054945    .9233109          1          5</w:t>
      </w:r>
    </w:p>
    <w:p w14:paraId="394F9B6E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fcr2 |         91    2.945055    .8738502          1          5</w:t>
      </w:r>
    </w:p>
    <w:p w14:paraId="3E0A95D1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fcr3 |         91    2.989011      .98313          1          5</w:t>
      </w:r>
    </w:p>
    <w:p w14:paraId="37223803" w14:textId="3A7AF30D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fcr4 |         91    2.516484     1.03669          1          4</w:t>
      </w:r>
    </w:p>
    <w:p w14:paraId="19CB1344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7865B9DB" w14:textId="1EAECD81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fcrt</w:t>
      </w:r>
      <w:proofErr w:type="spellEnd"/>
      <w:r w:rsidRPr="008E753D">
        <w:rPr>
          <w:rFonts w:ascii="Courier New" w:hAnsi="Courier New" w:cs="Courier New"/>
          <w:sz w:val="20"/>
          <w:szCs w:val="20"/>
        </w:rPr>
        <w:t xml:space="preserve"> |         91    11.50549    3.403833          4         19</w:t>
      </w:r>
    </w:p>
    <w:p w14:paraId="330E9160" w14:textId="50EBDC9A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037AD9CA" w14:textId="1B01C5B2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2E09F0B1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443A7D72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                                                    average</w:t>
      </w:r>
    </w:p>
    <w:p w14:paraId="12EB60A6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                     item-test     item-rest       interitem</w:t>
      </w:r>
    </w:p>
    <w:p w14:paraId="6AE778CC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Item         </w:t>
      </w:r>
      <w:proofErr w:type="gramStart"/>
      <w:r w:rsidRPr="008E753D">
        <w:rPr>
          <w:rFonts w:ascii="Courier New" w:hAnsi="Courier New" w:cs="Courier New"/>
          <w:sz w:val="20"/>
          <w:szCs w:val="20"/>
        </w:rPr>
        <w:t xml:space="preserve">|  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Obs</w:t>
      </w:r>
      <w:proofErr w:type="spellEnd"/>
      <w:proofErr w:type="gramEnd"/>
      <w:r w:rsidRPr="008E753D">
        <w:rPr>
          <w:rFonts w:ascii="Courier New" w:hAnsi="Courier New" w:cs="Courier New"/>
          <w:sz w:val="20"/>
          <w:szCs w:val="20"/>
        </w:rPr>
        <w:t xml:space="preserve">  Sign   correlation   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correlation</w:t>
      </w:r>
      <w:proofErr w:type="spellEnd"/>
      <w:r w:rsidRPr="008E753D">
        <w:rPr>
          <w:rFonts w:ascii="Courier New" w:hAnsi="Courier New" w:cs="Courier New"/>
          <w:sz w:val="20"/>
          <w:szCs w:val="20"/>
        </w:rPr>
        <w:t xml:space="preserve">     covariance      alpha</w:t>
      </w:r>
    </w:p>
    <w:p w14:paraId="4D1228AA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-----+-----------------------------------------------------------------</w:t>
      </w:r>
    </w:p>
    <w:p w14:paraId="4CAED3A7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1         |   91    +       0.8891        0.8035        .6742369      0.8858</w:t>
      </w:r>
    </w:p>
    <w:p w14:paraId="69FA9BF6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2         |   91    +       0.8948        0.8193        .6888482      0.8823</w:t>
      </w:r>
    </w:p>
    <w:p w14:paraId="4E3E1498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3         |   91    +       0.9114        0.8343        .6269434      0.8745</w:t>
      </w:r>
    </w:p>
    <w:p w14:paraId="3EA8D818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4         |   91    +       0.8730        0.7589        .6528694      0.9040</w:t>
      </w:r>
    </w:p>
    <w:p w14:paraId="6E76F87E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-----+-----------------------------------------------------------------</w:t>
      </w:r>
    </w:p>
    <w:p w14:paraId="6527E991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Test scale   |                                             .6607245      </w:t>
      </w:r>
      <w:r w:rsidRPr="008E753D">
        <w:rPr>
          <w:rFonts w:ascii="Courier New" w:hAnsi="Courier New" w:cs="Courier New"/>
          <w:b/>
          <w:bCs/>
          <w:sz w:val="20"/>
          <w:szCs w:val="20"/>
        </w:rPr>
        <w:t>0.9124</w:t>
      </w:r>
    </w:p>
    <w:p w14:paraId="473839D0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-----------------------------------------------------------------------</w:t>
      </w:r>
    </w:p>
    <w:p w14:paraId="530ECE1B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7A05D113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Interitem covariances (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753D">
        <w:rPr>
          <w:rFonts w:ascii="Courier New" w:hAnsi="Courier New" w:cs="Courier New"/>
          <w:sz w:val="20"/>
          <w:szCs w:val="20"/>
        </w:rPr>
        <w:t>=91 in all pairs)</w:t>
      </w:r>
    </w:p>
    <w:p w14:paraId="4C32BBFD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5162BCF0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  fcr1    fcr2    fcr3    fcr4</w:t>
      </w:r>
    </w:p>
    <w:p w14:paraId="53F72FD5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</w:t>
      </w:r>
      <w:proofErr w:type="gramStart"/>
      <w:r w:rsidRPr="008E753D">
        <w:rPr>
          <w:rFonts w:ascii="Courier New" w:hAnsi="Courier New" w:cs="Courier New"/>
          <w:sz w:val="20"/>
          <w:szCs w:val="20"/>
        </w:rPr>
        <w:t>1  0.8525</w:t>
      </w:r>
      <w:proofErr w:type="gramEnd"/>
    </w:p>
    <w:p w14:paraId="4CF2E6C1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</w:t>
      </w:r>
      <w:proofErr w:type="gramStart"/>
      <w:r w:rsidRPr="008E753D">
        <w:rPr>
          <w:rFonts w:ascii="Courier New" w:hAnsi="Courier New" w:cs="Courier New"/>
          <w:sz w:val="20"/>
          <w:szCs w:val="20"/>
        </w:rPr>
        <w:t>2  0.5808</w:t>
      </w:r>
      <w:proofErr w:type="gramEnd"/>
      <w:r w:rsidRPr="008E753D">
        <w:rPr>
          <w:rFonts w:ascii="Courier New" w:hAnsi="Courier New" w:cs="Courier New"/>
          <w:sz w:val="20"/>
          <w:szCs w:val="20"/>
        </w:rPr>
        <w:t xml:space="preserve">  0.7636</w:t>
      </w:r>
    </w:p>
    <w:p w14:paraId="1D8B54EE" w14:textId="7777777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</w:t>
      </w:r>
      <w:proofErr w:type="gramStart"/>
      <w:r w:rsidRPr="008E753D">
        <w:rPr>
          <w:rFonts w:ascii="Courier New" w:hAnsi="Courier New" w:cs="Courier New"/>
          <w:sz w:val="20"/>
          <w:szCs w:val="20"/>
        </w:rPr>
        <w:t>3  0.6895</w:t>
      </w:r>
      <w:proofErr w:type="gramEnd"/>
      <w:r w:rsidRPr="008E753D">
        <w:rPr>
          <w:rFonts w:ascii="Courier New" w:hAnsi="Courier New" w:cs="Courier New"/>
          <w:sz w:val="20"/>
          <w:szCs w:val="20"/>
        </w:rPr>
        <w:t xml:space="preserve">  0.6883  0.9665</w:t>
      </w:r>
    </w:p>
    <w:p w14:paraId="654AEA4A" w14:textId="2CC84891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fcr</w:t>
      </w:r>
      <w:proofErr w:type="gramStart"/>
      <w:r w:rsidRPr="008E753D">
        <w:rPr>
          <w:rFonts w:ascii="Courier New" w:hAnsi="Courier New" w:cs="Courier New"/>
          <w:sz w:val="20"/>
          <w:szCs w:val="20"/>
        </w:rPr>
        <w:t>4  0.6713</w:t>
      </w:r>
      <w:proofErr w:type="gramEnd"/>
      <w:r w:rsidRPr="008E753D">
        <w:rPr>
          <w:rFonts w:ascii="Courier New" w:hAnsi="Courier New" w:cs="Courier New"/>
          <w:sz w:val="20"/>
          <w:szCs w:val="20"/>
        </w:rPr>
        <w:t xml:space="preserve">  0.6287  0.7057  1.0747</w:t>
      </w:r>
    </w:p>
    <w:p w14:paraId="1A94B1BA" w14:textId="5572F83F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178DCC16" w14:textId="664052D8" w:rsidR="008E753D" w:rsidRPr="008E753D" w:rsidRDefault="005D37C2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</w:t>
      </w:r>
      <w:r>
        <w:rPr>
          <w:rFonts w:ascii="Courier New" w:hAnsi="Courier New" w:cs="Courier New"/>
          <w:sz w:val="20"/>
          <w:szCs w:val="20"/>
        </w:rPr>
        <w:tab/>
        <w:t>Cut-</w:t>
      </w:r>
    </w:p>
    <w:p w14:paraId="35DB2A74" w14:textId="0C219A3E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8E753D">
        <w:rPr>
          <w:rFonts w:ascii="Courier New" w:hAnsi="Courier New" w:cs="Courier New"/>
          <w:sz w:val="20"/>
          <w:szCs w:val="20"/>
        </w:rPr>
        <w:t>fcrt</w:t>
      </w:r>
      <w:proofErr w:type="spellEnd"/>
      <w:r w:rsidRPr="008E753D">
        <w:rPr>
          <w:rFonts w:ascii="Courier New" w:hAnsi="Courier New" w:cs="Courier New"/>
          <w:sz w:val="20"/>
          <w:szCs w:val="20"/>
        </w:rPr>
        <w:t xml:space="preserve"> |      Freq.     Percent        Cum.</w:t>
      </w:r>
      <w:r w:rsidR="005D37C2">
        <w:rPr>
          <w:rFonts w:ascii="Courier New" w:hAnsi="Courier New" w:cs="Courier New"/>
          <w:sz w:val="20"/>
          <w:szCs w:val="20"/>
        </w:rPr>
        <w:tab/>
        <w:t>Off</w:t>
      </w:r>
      <w:r w:rsidR="005D37C2">
        <w:rPr>
          <w:rFonts w:ascii="Courier New" w:hAnsi="Courier New" w:cs="Courier New"/>
          <w:sz w:val="20"/>
          <w:szCs w:val="20"/>
        </w:rPr>
        <w:tab/>
      </w:r>
      <w:r w:rsidR="005D37C2">
        <w:rPr>
          <w:rFonts w:ascii="Courier New" w:hAnsi="Courier New" w:cs="Courier New"/>
          <w:sz w:val="20"/>
          <w:szCs w:val="20"/>
        </w:rPr>
        <w:tab/>
        <w:t>N</w:t>
      </w:r>
      <w:r w:rsidR="005D37C2">
        <w:rPr>
          <w:rFonts w:ascii="Courier New" w:hAnsi="Courier New" w:cs="Courier New"/>
          <w:sz w:val="20"/>
          <w:szCs w:val="20"/>
        </w:rPr>
        <w:tab/>
        <w:t>%</w:t>
      </w:r>
    </w:p>
    <w:p w14:paraId="33F88267" w14:textId="45DCD5A5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+-----------------------------------</w:t>
      </w:r>
    </w:p>
    <w:p w14:paraId="5FAF7039" w14:textId="5FD853A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4 |          1        1.10        1.10</w:t>
      </w:r>
    </w:p>
    <w:p w14:paraId="68712D7F" w14:textId="36C69009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5 |          2        2.20        3.30</w:t>
      </w:r>
    </w:p>
    <w:p w14:paraId="58EB4577" w14:textId="1AA3BCF5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6 |          2        2.20        5.49</w:t>
      </w:r>
    </w:p>
    <w:p w14:paraId="54D4C863" w14:textId="0A8FEA7F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7 |          7        7.69       13.19</w:t>
      </w:r>
    </w:p>
    <w:p w14:paraId="021855DC" w14:textId="6AE8B808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8 |          6        6.59       19.78</w:t>
      </w:r>
    </w:p>
    <w:p w14:paraId="7AA28EDE" w14:textId="6E9E180A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 9 |          9        9.89       29.67</w:t>
      </w:r>
    </w:p>
    <w:p w14:paraId="494FD276" w14:textId="3C5D91E8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b/>
          <w:bCs/>
          <w:sz w:val="20"/>
          <w:szCs w:val="20"/>
        </w:rPr>
      </w:pPr>
      <w:r w:rsidRPr="008E753D">
        <w:rPr>
          <w:rFonts w:ascii="Courier New" w:hAnsi="Courier New" w:cs="Courier New"/>
          <w:b/>
          <w:bCs/>
          <w:sz w:val="20"/>
          <w:szCs w:val="20"/>
        </w:rPr>
        <w:t xml:space="preserve">     10 |         10       10.99       40.66</w:t>
      </w:r>
    </w:p>
    <w:p w14:paraId="1649D45C" w14:textId="548CB278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b/>
          <w:bCs/>
          <w:sz w:val="20"/>
          <w:szCs w:val="20"/>
        </w:rPr>
      </w:pPr>
      <w:r w:rsidRPr="008E753D">
        <w:rPr>
          <w:rFonts w:ascii="Courier New" w:hAnsi="Courier New" w:cs="Courier New"/>
          <w:b/>
          <w:bCs/>
          <w:sz w:val="20"/>
          <w:szCs w:val="20"/>
        </w:rPr>
        <w:t xml:space="preserve">     11 |         11       12.09       52.75</w:t>
      </w:r>
    </w:p>
    <w:p w14:paraId="29647895" w14:textId="59DB7F54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b/>
          <w:bCs/>
          <w:sz w:val="20"/>
          <w:szCs w:val="20"/>
        </w:rPr>
      </w:pPr>
      <w:r w:rsidRPr="008E753D">
        <w:rPr>
          <w:rFonts w:ascii="Courier New" w:hAnsi="Courier New" w:cs="Courier New"/>
          <w:b/>
          <w:bCs/>
          <w:sz w:val="20"/>
          <w:szCs w:val="20"/>
        </w:rPr>
        <w:t xml:space="preserve">     12 |         11       12.09       64.84</w:t>
      </w:r>
    </w:p>
    <w:p w14:paraId="0E72B796" w14:textId="233CCB20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b/>
          <w:bCs/>
          <w:sz w:val="20"/>
          <w:szCs w:val="20"/>
        </w:rPr>
      </w:pPr>
      <w:r w:rsidRPr="008E753D">
        <w:rPr>
          <w:rFonts w:ascii="Courier New" w:hAnsi="Courier New" w:cs="Courier New"/>
          <w:b/>
          <w:bCs/>
          <w:sz w:val="20"/>
          <w:szCs w:val="20"/>
        </w:rPr>
        <w:t xml:space="preserve">     13 |          3        3.30       68.13</w:t>
      </w:r>
    </w:p>
    <w:p w14:paraId="61F9A598" w14:textId="5E26A8AB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b/>
          <w:bCs/>
          <w:sz w:val="20"/>
          <w:szCs w:val="20"/>
        </w:rPr>
      </w:pPr>
      <w:r w:rsidRPr="008E753D">
        <w:rPr>
          <w:rFonts w:ascii="Courier New" w:hAnsi="Courier New" w:cs="Courier New"/>
          <w:b/>
          <w:bCs/>
          <w:sz w:val="20"/>
          <w:szCs w:val="20"/>
        </w:rPr>
        <w:t xml:space="preserve">     14 |          9        9.89       78.02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   </w:t>
      </w:r>
      <w:r w:rsidR="005D37C2">
        <w:rPr>
          <w:rFonts w:ascii="Courier New" w:hAnsi="Courier New" w:cs="Courier New"/>
          <w:b/>
          <w:bCs/>
          <w:sz w:val="20"/>
          <w:szCs w:val="20"/>
        </w:rPr>
        <w:t>10-</w:t>
      </w:r>
      <w:r>
        <w:rPr>
          <w:rFonts w:ascii="Courier New" w:hAnsi="Courier New" w:cs="Courier New"/>
          <w:b/>
          <w:bCs/>
          <w:sz w:val="20"/>
          <w:szCs w:val="20"/>
        </w:rPr>
        <w:t>14</w:t>
      </w:r>
      <w:r w:rsidR="005D37C2">
        <w:rPr>
          <w:rFonts w:ascii="Courier New" w:hAnsi="Courier New" w:cs="Courier New"/>
          <w:b/>
          <w:bCs/>
          <w:sz w:val="20"/>
          <w:szCs w:val="20"/>
        </w:rPr>
        <w:tab/>
      </w:r>
      <w:r w:rsidR="005D37C2">
        <w:rPr>
          <w:rFonts w:ascii="Courier New" w:hAnsi="Courier New" w:cs="Courier New"/>
          <w:b/>
          <w:bCs/>
          <w:sz w:val="20"/>
          <w:szCs w:val="20"/>
        </w:rPr>
        <w:tab/>
      </w:r>
      <w:r>
        <w:rPr>
          <w:rFonts w:ascii="Courier New" w:hAnsi="Courier New" w:cs="Courier New"/>
          <w:b/>
          <w:bCs/>
          <w:sz w:val="20"/>
          <w:szCs w:val="20"/>
        </w:rPr>
        <w:t>44</w:t>
      </w:r>
      <w:r w:rsidR="005D37C2">
        <w:rPr>
          <w:rFonts w:ascii="Courier New" w:hAnsi="Courier New" w:cs="Courier New"/>
          <w:b/>
          <w:bCs/>
          <w:sz w:val="20"/>
          <w:szCs w:val="20"/>
        </w:rPr>
        <w:tab/>
      </w:r>
      <w:r>
        <w:rPr>
          <w:rFonts w:ascii="Courier New" w:hAnsi="Courier New" w:cs="Courier New"/>
          <w:b/>
          <w:bCs/>
          <w:sz w:val="20"/>
          <w:szCs w:val="20"/>
        </w:rPr>
        <w:t>48.35</w:t>
      </w:r>
    </w:p>
    <w:p w14:paraId="4152A996" w14:textId="304A047A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15 |          5        5.49       83.52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="005D37C2">
        <w:rPr>
          <w:rFonts w:ascii="Courier New" w:hAnsi="Courier New" w:cs="Courier New"/>
          <w:sz w:val="20"/>
          <w:szCs w:val="20"/>
        </w:rPr>
        <w:t>10-15</w:t>
      </w:r>
      <w:r w:rsidR="005D37C2">
        <w:rPr>
          <w:rFonts w:ascii="Courier New" w:hAnsi="Courier New" w:cs="Courier New"/>
          <w:sz w:val="20"/>
          <w:szCs w:val="20"/>
        </w:rPr>
        <w:tab/>
      </w:r>
      <w:r w:rsidR="005D37C2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49</w:t>
      </w:r>
      <w:r w:rsidR="005D37C2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53.85</w:t>
      </w:r>
    </w:p>
    <w:p w14:paraId="623E159E" w14:textId="1B7F6D7B" w:rsidR="005D37C2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16 |         10       10.99       94.51</w:t>
      </w:r>
      <w:r>
        <w:rPr>
          <w:rFonts w:ascii="Courier New" w:hAnsi="Courier New" w:cs="Courier New"/>
          <w:sz w:val="20"/>
          <w:szCs w:val="20"/>
        </w:rPr>
        <w:t xml:space="preserve">    </w:t>
      </w:r>
      <w:r w:rsidR="005D37C2">
        <w:rPr>
          <w:rFonts w:ascii="Courier New" w:hAnsi="Courier New" w:cs="Courier New"/>
          <w:sz w:val="20"/>
          <w:szCs w:val="20"/>
        </w:rPr>
        <w:t>10-16</w:t>
      </w:r>
      <w:r w:rsidR="005D37C2">
        <w:rPr>
          <w:rFonts w:ascii="Courier New" w:hAnsi="Courier New" w:cs="Courier New"/>
          <w:sz w:val="20"/>
          <w:szCs w:val="20"/>
        </w:rPr>
        <w:tab/>
      </w:r>
      <w:r w:rsidR="005D37C2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59</w:t>
      </w:r>
      <w:r w:rsidR="005D37C2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>64.84</w:t>
      </w:r>
    </w:p>
    <w:p w14:paraId="1C0D2F52" w14:textId="39934801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17 |          2        2.20       96.70</w:t>
      </w:r>
    </w:p>
    <w:p w14:paraId="40DD2D90" w14:textId="48199CFB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18 |          1        1.10       97.80</w:t>
      </w:r>
    </w:p>
    <w:p w14:paraId="0029BFD0" w14:textId="754833E0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   19 |          2        2.20      100.00</w:t>
      </w:r>
    </w:p>
    <w:p w14:paraId="5CB04183" w14:textId="3287B9F1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>--------+-----------------------------------</w:t>
      </w:r>
    </w:p>
    <w:p w14:paraId="70CE2C35" w14:textId="4D9EF3D7" w:rsidR="008E753D" w:rsidRP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E753D">
        <w:rPr>
          <w:rFonts w:ascii="Courier New" w:hAnsi="Courier New" w:cs="Courier New"/>
          <w:sz w:val="20"/>
          <w:szCs w:val="20"/>
        </w:rPr>
        <w:t xml:space="preserve">  Total |         91      100.00</w:t>
      </w:r>
    </w:p>
    <w:p w14:paraId="36AA7443" w14:textId="7F92E991" w:rsidR="008E753D" w:rsidRDefault="008E753D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332A3F66" w14:textId="19FBB0E2" w:rsidR="0084182B" w:rsidRPr="0084182B" w:rsidRDefault="00D52212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2A2C45">
        <w:rPr>
          <w:rFonts w:ascii="Courier New" w:hAnsi="Courier New" w:cs="Courier New"/>
          <w:sz w:val="20"/>
          <w:szCs w:val="20"/>
          <w:highlight w:val="yellow"/>
        </w:rPr>
        <w:lastRenderedPageBreak/>
        <w:t>No appreciable floor or ceiling effect</w:t>
      </w:r>
      <w:r w:rsidR="00D22615" w:rsidRPr="002A2C45">
        <w:rPr>
          <w:rFonts w:ascii="Courier New" w:hAnsi="Courier New" w:cs="Courier New"/>
          <w:sz w:val="20"/>
          <w:szCs w:val="20"/>
          <w:highlight w:val="yellow"/>
        </w:rPr>
        <w:t xml:space="preserve">s.  That is the full range of scores are being used with </w:t>
      </w:r>
      <w:r w:rsidR="00D33583" w:rsidRPr="002A2C45">
        <w:rPr>
          <w:rFonts w:ascii="Courier New" w:hAnsi="Courier New" w:cs="Courier New"/>
          <w:sz w:val="20"/>
          <w:szCs w:val="20"/>
          <w:highlight w:val="yellow"/>
        </w:rPr>
        <w:t>no clustering of cases at low or high limits of scale.</w:t>
      </w:r>
    </w:p>
    <w:p w14:paraId="76CF073D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7F55B188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84182B">
        <w:rPr>
          <w:rFonts w:ascii="Courier New" w:hAnsi="Courier New" w:cs="Courier New"/>
          <w:sz w:val="20"/>
          <w:szCs w:val="20"/>
        </w:rPr>
        <w:t>sktest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fcrt</w:t>
      </w:r>
      <w:proofErr w:type="spellEnd"/>
      <w:proofErr w:type="gramEnd"/>
    </w:p>
    <w:p w14:paraId="1588B0B6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37EFE4CC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              Skewness/Kurtosis tests for Normality</w:t>
      </w:r>
    </w:p>
    <w:p w14:paraId="0929462C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                                                    ------ joint ------</w:t>
      </w:r>
    </w:p>
    <w:p w14:paraId="0F75B438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Variable |        </w:t>
      </w:r>
      <w:proofErr w:type="spellStart"/>
      <w:proofErr w:type="gramStart"/>
      <w:r w:rsidRPr="0084182B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Pr</w:t>
      </w:r>
      <w:proofErr w:type="spellEnd"/>
      <w:proofErr w:type="gramEnd"/>
      <w:r w:rsidRPr="0084182B">
        <w:rPr>
          <w:rFonts w:ascii="Courier New" w:hAnsi="Courier New" w:cs="Courier New"/>
          <w:sz w:val="20"/>
          <w:szCs w:val="20"/>
        </w:rPr>
        <w:t xml:space="preserve">(Skewness)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Pr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(Kurtosis)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adj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 chi2(2)   Prob&gt;chi2</w:t>
      </w:r>
    </w:p>
    <w:p w14:paraId="318F7E98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-------------+---------------------------------------------------------------</w:t>
      </w:r>
    </w:p>
    <w:p w14:paraId="68F8542C" w14:textId="3314A27E" w:rsid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fcrt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 |         91     0.6914        0.1007        2.94         0.2302</w:t>
      </w:r>
    </w:p>
    <w:p w14:paraId="39AA9B15" w14:textId="610C5044" w:rsid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3070202A" w14:textId="588EAE78" w:rsid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74C808CF" w14:textId="02E7E76E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D52212">
        <w:rPr>
          <w:rFonts w:ascii="Courier New" w:hAnsi="Courier New" w:cs="Courier New"/>
          <w:sz w:val="20"/>
          <w:szCs w:val="20"/>
          <w:highlight w:val="yellow"/>
        </w:rPr>
        <w:t xml:space="preserve">The probability of </w:t>
      </w:r>
      <w:r w:rsidR="00074357" w:rsidRPr="00D52212">
        <w:rPr>
          <w:rFonts w:ascii="Courier New" w:hAnsi="Courier New" w:cs="Courier New"/>
          <w:sz w:val="20"/>
          <w:szCs w:val="20"/>
          <w:highlight w:val="yellow"/>
        </w:rPr>
        <w:t xml:space="preserve">the FCR4 total showing </w:t>
      </w:r>
      <w:r w:rsidR="00427746" w:rsidRPr="00D52212">
        <w:rPr>
          <w:rFonts w:ascii="Courier New" w:hAnsi="Courier New" w:cs="Courier New"/>
          <w:sz w:val="20"/>
          <w:szCs w:val="20"/>
          <w:highlight w:val="yellow"/>
        </w:rPr>
        <w:t>a non-</w:t>
      </w:r>
      <w:r w:rsidR="00074357" w:rsidRPr="00D52212">
        <w:rPr>
          <w:rFonts w:ascii="Courier New" w:hAnsi="Courier New" w:cs="Courier New"/>
          <w:sz w:val="20"/>
          <w:szCs w:val="20"/>
          <w:highlight w:val="yellow"/>
        </w:rPr>
        <w:t xml:space="preserve">significant </w:t>
      </w:r>
      <w:r w:rsidR="00A326E0" w:rsidRPr="00D52212">
        <w:rPr>
          <w:rFonts w:ascii="Courier New" w:hAnsi="Courier New" w:cs="Courier New"/>
          <w:sz w:val="20"/>
          <w:szCs w:val="20"/>
          <w:highlight w:val="yellow"/>
        </w:rPr>
        <w:t>difference from kurtosis of a normal distribution is</w:t>
      </w:r>
      <w:r w:rsidR="00867134" w:rsidRPr="00D52212">
        <w:rPr>
          <w:rFonts w:ascii="Courier New" w:hAnsi="Courier New" w:cs="Courier New"/>
          <w:sz w:val="20"/>
          <w:szCs w:val="20"/>
          <w:highlight w:val="yellow"/>
        </w:rPr>
        <w:t xml:space="preserve"> 0.1007 (that is greater than 10%</w:t>
      </w:r>
      <w:r w:rsidR="0064162B" w:rsidRPr="00D52212">
        <w:rPr>
          <w:rFonts w:ascii="Courier New" w:hAnsi="Courier New" w:cs="Courier New"/>
          <w:sz w:val="20"/>
          <w:szCs w:val="20"/>
          <w:highlight w:val="yellow"/>
        </w:rPr>
        <w:t>)</w:t>
      </w:r>
      <w:r w:rsidR="00E57B27" w:rsidRPr="00D52212">
        <w:rPr>
          <w:rFonts w:ascii="Courier New" w:hAnsi="Courier New" w:cs="Courier New"/>
          <w:sz w:val="20"/>
          <w:szCs w:val="20"/>
          <w:highlight w:val="yellow"/>
        </w:rPr>
        <w:t xml:space="preserve">.  Skewness is almost </w:t>
      </w:r>
      <w:r w:rsidR="007D3D49" w:rsidRPr="00D52212">
        <w:rPr>
          <w:rFonts w:ascii="Courier New" w:hAnsi="Courier New" w:cs="Courier New"/>
          <w:sz w:val="20"/>
          <w:szCs w:val="20"/>
          <w:highlight w:val="yellow"/>
        </w:rPr>
        <w:t xml:space="preserve">70% non-significantly </w:t>
      </w:r>
      <w:r w:rsidR="00807B7F" w:rsidRPr="00D52212">
        <w:rPr>
          <w:rFonts w:ascii="Courier New" w:hAnsi="Courier New" w:cs="Courier New"/>
          <w:sz w:val="20"/>
          <w:szCs w:val="20"/>
          <w:highlight w:val="yellow"/>
        </w:rPr>
        <w:t xml:space="preserve">different from a normal distribution.  The combined skewness and kurtosis </w:t>
      </w:r>
      <w:proofErr w:type="gramStart"/>
      <w:r w:rsidR="00807B7F" w:rsidRPr="00D52212">
        <w:rPr>
          <w:rFonts w:ascii="Courier New" w:hAnsi="Courier New" w:cs="Courier New"/>
          <w:sz w:val="20"/>
          <w:szCs w:val="20"/>
          <w:highlight w:val="yellow"/>
        </w:rPr>
        <w:t>is</w:t>
      </w:r>
      <w:proofErr w:type="gramEnd"/>
      <w:r w:rsidR="00807B7F" w:rsidRPr="00D52212">
        <w:rPr>
          <w:rFonts w:ascii="Courier New" w:hAnsi="Courier New" w:cs="Courier New"/>
          <w:sz w:val="20"/>
          <w:szCs w:val="20"/>
          <w:highlight w:val="yellow"/>
        </w:rPr>
        <w:t xml:space="preserve"> also non-significant </w:t>
      </w:r>
      <w:r w:rsidR="00D52212" w:rsidRPr="00D52212">
        <w:rPr>
          <w:rFonts w:ascii="Courier New" w:hAnsi="Courier New" w:cs="Courier New"/>
          <w:sz w:val="20"/>
          <w:szCs w:val="20"/>
          <w:highlight w:val="yellow"/>
        </w:rPr>
        <w:t>(23%).</w:t>
      </w:r>
    </w:p>
    <w:p w14:paraId="19C21CB7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46D44E34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. summarize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fcrt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>, detail</w:t>
      </w:r>
    </w:p>
    <w:p w14:paraId="59C903CB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0FA379F6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                    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fcrt</w:t>
      </w:r>
      <w:proofErr w:type="spellEnd"/>
    </w:p>
    <w:p w14:paraId="0D8A8579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-------------------------------------------------------------</w:t>
      </w:r>
    </w:p>
    <w:p w14:paraId="162F21CA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Percentiles      Smallest</w:t>
      </w:r>
    </w:p>
    <w:p w14:paraId="29300A04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1%            4              4</w:t>
      </w:r>
    </w:p>
    <w:p w14:paraId="32FD07CE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5%            6              5</w:t>
      </w:r>
    </w:p>
    <w:p w14:paraId="30214733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10%            7              5      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 xml:space="preserve">                  91</w:t>
      </w:r>
    </w:p>
    <w:p w14:paraId="07B52F72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25%            9              6       Sum of </w:t>
      </w:r>
      <w:proofErr w:type="spellStart"/>
      <w:r w:rsidRPr="0084182B">
        <w:rPr>
          <w:rFonts w:ascii="Courier New" w:hAnsi="Courier New" w:cs="Courier New"/>
          <w:sz w:val="20"/>
          <w:szCs w:val="20"/>
        </w:rPr>
        <w:t>Wgt</w:t>
      </w:r>
      <w:proofErr w:type="spellEnd"/>
      <w:r w:rsidRPr="0084182B">
        <w:rPr>
          <w:rFonts w:ascii="Courier New" w:hAnsi="Courier New" w:cs="Courier New"/>
          <w:sz w:val="20"/>
          <w:szCs w:val="20"/>
        </w:rPr>
        <w:t>.          91</w:t>
      </w:r>
    </w:p>
    <w:p w14:paraId="4CE9D991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424C6F82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50%           11                      Mean           11.50549</w:t>
      </w:r>
    </w:p>
    <w:p w14:paraId="095EB448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 xml:space="preserve">                        Largest       Std. Dev.      3.403833</w:t>
      </w:r>
    </w:p>
    <w:p w14:paraId="1136F0C5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75%           14             17</w:t>
      </w:r>
    </w:p>
    <w:p w14:paraId="03BF7B67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90%           16             18       Variance       11.58608</w:t>
      </w:r>
    </w:p>
    <w:p w14:paraId="63EDDCFB" w14:textId="77777777" w:rsidR="0084182B" w:rsidRP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95%           17             19       Skewness       .0954554</w:t>
      </w:r>
    </w:p>
    <w:p w14:paraId="37437CB9" w14:textId="62585A93" w:rsidR="0084182B" w:rsidRDefault="0084182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84182B">
        <w:rPr>
          <w:rFonts w:ascii="Courier New" w:hAnsi="Courier New" w:cs="Courier New"/>
          <w:sz w:val="20"/>
          <w:szCs w:val="20"/>
        </w:rPr>
        <w:t>99%           19             19       Kurtosis       2.334342</w:t>
      </w:r>
    </w:p>
    <w:p w14:paraId="7297933D" w14:textId="3BF88332" w:rsidR="00617B7B" w:rsidRDefault="00617B7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47CDEEB4" w14:textId="424B4B8D" w:rsidR="00617B7B" w:rsidRDefault="00617B7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p w14:paraId="5D9E4A18" w14:textId="7C13A209" w:rsidR="00617B7B" w:rsidRPr="0084182B" w:rsidRDefault="00617B7B" w:rsidP="0084182B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  <w:r w:rsidRPr="00617B7B">
        <w:rPr>
          <w:rFonts w:ascii="Courier New" w:hAnsi="Courier New" w:cs="Courier New"/>
          <w:noProof/>
          <w:sz w:val="20"/>
          <w:szCs w:val="20"/>
        </w:rPr>
        <w:drawing>
          <wp:inline distT="0" distB="0" distL="0" distR="0" wp14:anchorId="249BE94F" wp14:editId="5A048FF5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74F18" w14:textId="77777777" w:rsidR="0084182B" w:rsidRPr="008E753D" w:rsidRDefault="0084182B" w:rsidP="008E753D">
      <w:pPr>
        <w:spacing w:after="0" w:line="240" w:lineRule="auto"/>
        <w:ind w:right="-472"/>
        <w:rPr>
          <w:rFonts w:ascii="Courier New" w:hAnsi="Courier New" w:cs="Courier New"/>
          <w:sz w:val="20"/>
          <w:szCs w:val="20"/>
        </w:rPr>
      </w:pPr>
    </w:p>
    <w:sectPr w:rsidR="0084182B" w:rsidRPr="008E7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3D"/>
    <w:rsid w:val="00074357"/>
    <w:rsid w:val="002A2C45"/>
    <w:rsid w:val="00427746"/>
    <w:rsid w:val="005D37C2"/>
    <w:rsid w:val="00617B7B"/>
    <w:rsid w:val="0064162B"/>
    <w:rsid w:val="007D3D49"/>
    <w:rsid w:val="00807B7F"/>
    <w:rsid w:val="0084182B"/>
    <w:rsid w:val="00867134"/>
    <w:rsid w:val="008E753D"/>
    <w:rsid w:val="00A326E0"/>
    <w:rsid w:val="00CC6423"/>
    <w:rsid w:val="00D22615"/>
    <w:rsid w:val="00D33583"/>
    <w:rsid w:val="00D52212"/>
    <w:rsid w:val="00E5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0EB0"/>
  <w15:chartTrackingRefBased/>
  <w15:docId w15:val="{25D2E193-7854-46D9-B2F0-94F40649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Humphris</dc:creator>
  <cp:keywords/>
  <dc:description/>
  <cp:lastModifiedBy>Gerald Humphris</cp:lastModifiedBy>
  <cp:revision>2</cp:revision>
  <dcterms:created xsi:type="dcterms:W3CDTF">2021-05-19T09:40:00Z</dcterms:created>
  <dcterms:modified xsi:type="dcterms:W3CDTF">2021-05-19T09:40:00Z</dcterms:modified>
</cp:coreProperties>
</file>